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E33" w:rsidRPr="0025071C" w:rsidRDefault="00613E33" w:rsidP="00613E33">
      <w:pPr>
        <w:pStyle w:val="a3"/>
        <w:jc w:val="center"/>
        <w:rPr>
          <w:rFonts w:ascii="Times New Roman" w:hAnsi="Times New Roman"/>
        </w:rPr>
      </w:pPr>
      <w:r w:rsidRPr="0025071C">
        <w:rPr>
          <w:rFonts w:ascii="Times New Roman" w:hAnsi="Times New Roman"/>
        </w:rPr>
        <w:t>Table S</w:t>
      </w:r>
      <w:r w:rsidRPr="0025071C">
        <w:rPr>
          <w:rFonts w:ascii="Times New Roman" w:hAnsi="Times New Roman"/>
        </w:rPr>
        <w:fldChar w:fldCharType="begin"/>
      </w:r>
      <w:r w:rsidRPr="0025071C">
        <w:rPr>
          <w:rFonts w:ascii="Times New Roman" w:hAnsi="Times New Roman"/>
        </w:rPr>
        <w:instrText xml:space="preserve"> SEQ Table_S \* ARABIC </w:instrText>
      </w:r>
      <w:r w:rsidRPr="0025071C">
        <w:rPr>
          <w:rFonts w:ascii="Times New Roman" w:hAnsi="Times New Roman"/>
        </w:rPr>
        <w:fldChar w:fldCharType="separate"/>
      </w:r>
      <w:r w:rsidRPr="0025071C">
        <w:rPr>
          <w:rFonts w:ascii="Times New Roman" w:hAnsi="Times New Roman"/>
        </w:rPr>
        <w:t>1</w:t>
      </w:r>
      <w:r w:rsidRPr="0025071C">
        <w:rPr>
          <w:rFonts w:ascii="Times New Roman" w:hAnsi="Times New Roman"/>
        </w:rPr>
        <w:fldChar w:fldCharType="end"/>
      </w:r>
      <w:r w:rsidRPr="0025071C">
        <w:rPr>
          <w:rFonts w:ascii="Times New Roman" w:hAnsi="Times New Roman"/>
        </w:rPr>
        <w:t xml:space="preserve"> Primers for qPCR</w:t>
      </w:r>
    </w:p>
    <w:tbl>
      <w:tblPr>
        <w:tblW w:w="9300" w:type="dxa"/>
        <w:tblInd w:w="93" w:type="dxa"/>
        <w:tblLook w:val="0000"/>
      </w:tblPr>
      <w:tblGrid>
        <w:gridCol w:w="1360"/>
        <w:gridCol w:w="3700"/>
        <w:gridCol w:w="4240"/>
      </w:tblGrid>
      <w:tr w:rsidR="00613E33" w:rsidRPr="0025071C" w:rsidTr="000C18C8">
        <w:trPr>
          <w:trHeight w:val="27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宋体" w:hint="eastAsia"/>
                <w:color w:val="000000"/>
                <w:kern w:val="0"/>
                <w:sz w:val="20"/>
                <w:szCs w:val="20"/>
              </w:rPr>
              <w:t>Gene name</w:t>
            </w:r>
            <w:r w:rsidRPr="0025071C">
              <w:rPr>
                <w:rFonts w:ascii="Times New Roman" w:hAnsi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Primer </w:t>
            </w:r>
            <w:r w:rsidRPr="0025071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5071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5`</w:t>
            </w:r>
            <w:r w:rsidRPr="0025071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→3</w:t>
            </w:r>
            <w:r w:rsidRPr="0025071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`)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rimer 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5071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5`</w:t>
            </w:r>
            <w:r w:rsidRPr="0025071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→3</w:t>
            </w:r>
            <w:r w:rsidRPr="0025071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`)</w:t>
            </w:r>
          </w:p>
        </w:tc>
      </w:tr>
      <w:tr w:rsidR="00613E33" w:rsidRPr="0025071C" w:rsidTr="000C18C8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hPOT7-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AAGAGGTAAACCCCAGCTCCCC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TAAGATGTGAATGCGGCACGCT</w:t>
            </w:r>
          </w:p>
        </w:tc>
      </w:tr>
      <w:tr w:rsidR="00613E33" w:rsidRPr="0025071C" w:rsidTr="000C18C8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hPOT4-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TGGACTTGCATGCATTACGGTG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AAGAGGCACCCATCCTCCTTGA</w:t>
            </w:r>
          </w:p>
        </w:tc>
      </w:tr>
      <w:tr w:rsidR="00613E33" w:rsidRPr="0025071C" w:rsidTr="000C18C8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hPOT11-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TAAGCAGCCAGACGGAGACAG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CCCTCACCACTGTGTTTCCCAG</w:t>
            </w:r>
          </w:p>
        </w:tc>
      </w:tr>
      <w:tr w:rsidR="00613E33" w:rsidRPr="0025071C" w:rsidTr="000C18C8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hHAK13-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GCAATGCATATGGTCTTGCGG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TGCAAGGCATGCAGAGCAGTAA</w:t>
            </w:r>
          </w:p>
        </w:tc>
      </w:tr>
      <w:tr w:rsidR="00613E33" w:rsidRPr="0025071C" w:rsidTr="000C18C8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hPOT6-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CGACCCATTTGGACGGGATTC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CCTAGCTTCCGTAAGTTCCCGC</w:t>
            </w:r>
          </w:p>
        </w:tc>
      </w:tr>
      <w:tr w:rsidR="00613E33" w:rsidRPr="0025071C" w:rsidTr="000C18C8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hPOT12-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GACATATCCACTTGGCGCACT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CAAAGGGCTTGTGCCCATGTCA</w:t>
            </w:r>
          </w:p>
        </w:tc>
      </w:tr>
      <w:tr w:rsidR="00613E33" w:rsidRPr="0025071C" w:rsidTr="000C18C8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hPOT2-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CGTTATCTAGTGGGCCGTGTT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AGTGGGAAGCATCATCTTCGGC</w:t>
            </w:r>
          </w:p>
        </w:tc>
      </w:tr>
      <w:tr w:rsidR="00613E33" w:rsidRPr="0025071C" w:rsidTr="000C18C8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hPOT3-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AGCTAGAGCAGGCCCTTAGG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AGCAGAGAAAACTTGGCGTGCT</w:t>
            </w:r>
          </w:p>
        </w:tc>
      </w:tr>
      <w:tr w:rsidR="00613E33" w:rsidRPr="0025071C" w:rsidTr="000C18C8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hPOT6-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CGGTTTGGCACCACAATCAAGT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CAGACACCGCAGAGAAAACGGA</w:t>
            </w:r>
          </w:p>
        </w:tc>
      </w:tr>
      <w:tr w:rsidR="00613E33" w:rsidRPr="0025071C" w:rsidTr="000C18C8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hPOT1-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TCATGCGTCATCATTGTGGGGC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AAGCCATGCTGTGACAATCGGA</w:t>
            </w:r>
          </w:p>
        </w:tc>
      </w:tr>
      <w:tr w:rsidR="00613E33" w:rsidRPr="0025071C" w:rsidTr="000C18C8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hPOT8-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AGGATCGGATTCTACGTGTCCGT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TCGGAAACCGATGGTTACAGCC</w:t>
            </w:r>
          </w:p>
        </w:tc>
      </w:tr>
      <w:tr w:rsidR="00613E33" w:rsidRPr="0025071C" w:rsidTr="000C18C8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hPOT8-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CATGAAGATGGTGATGTGGATTCG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CCTCACCTTCTCCGGGGACTTT</w:t>
            </w:r>
          </w:p>
        </w:tc>
      </w:tr>
      <w:tr w:rsidR="00613E33" w:rsidRPr="0025071C" w:rsidTr="000C18C8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hPOT8-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TATCGTTCGGGTTCGTGGCATC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TGGACCAGCTCTTCCGACTAGG</w:t>
            </w:r>
          </w:p>
        </w:tc>
      </w:tr>
      <w:tr w:rsidR="00613E33" w:rsidRPr="0025071C" w:rsidTr="000C18C8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hPOT8-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TCGGTCCCAAGGAATACAGGC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CCTTCGCTCTGAAGTGCCAACA</w:t>
            </w:r>
          </w:p>
        </w:tc>
      </w:tr>
      <w:tr w:rsidR="00613E33" w:rsidRPr="0025071C" w:rsidTr="000C18C8">
        <w:trPr>
          <w:trHeight w:val="27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hPOT5-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CGGTGAAGGTGGAACATTTGCG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3E33" w:rsidRPr="0025071C" w:rsidRDefault="00613E33" w:rsidP="000C18C8">
            <w:pPr>
              <w:widowControl/>
              <w:jc w:val="center"/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</w:pPr>
            <w:r w:rsidRPr="0025071C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GGCTGGATGGAGTGTCCAACTG</w:t>
            </w:r>
          </w:p>
        </w:tc>
      </w:tr>
    </w:tbl>
    <w:p w:rsidR="001B50FB" w:rsidRDefault="001B50FB"/>
    <w:sectPr w:rsidR="001B50FB" w:rsidSect="001B5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13E33"/>
    <w:rsid w:val="0008654B"/>
    <w:rsid w:val="001B50FB"/>
    <w:rsid w:val="00613E33"/>
    <w:rsid w:val="0068402C"/>
    <w:rsid w:val="008E6DA6"/>
    <w:rsid w:val="00A50C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3E3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613E33"/>
    <w:rPr>
      <w:rFonts w:ascii="等线 Light" w:eastAsia="黑体" w:hAnsi="等线 Light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0-05-08T01:13:00Z</dcterms:created>
  <dcterms:modified xsi:type="dcterms:W3CDTF">2020-05-08T01:13:00Z</dcterms:modified>
</cp:coreProperties>
</file>